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927C4" w:rsidRPr="00FE0F79" w:rsidRDefault="009927C4" w:rsidP="009927C4">
      <w:pPr>
        <w:spacing w:line="360" w:lineRule="auto"/>
        <w:ind w:left="0"/>
        <w:rPr>
          <w:rFonts w:ascii="Times New Roman" w:hAnsi="Times New Roman" w:cs="Times New Roman"/>
          <w:sz w:val="24"/>
          <w:szCs w:val="24"/>
          <w:lang w:val="en-US"/>
        </w:rPr>
      </w:pPr>
      <w:r w:rsidRPr="00FE0F79">
        <w:rPr>
          <w:rFonts w:ascii="Times New Roman" w:hAnsi="Times New Roman" w:cs="Times New Roman"/>
          <w:sz w:val="24"/>
          <w:szCs w:val="24"/>
          <w:lang w:val="en-US"/>
        </w:rPr>
        <w:t xml:space="preserve">Additional file </w:t>
      </w:r>
      <w:r w:rsidR="00DF3BD7">
        <w:rPr>
          <w:rFonts w:ascii="Times New Roman" w:hAnsi="Times New Roman" w:cs="Times New Roman"/>
          <w:sz w:val="24"/>
          <w:szCs w:val="24"/>
          <w:lang w:val="en-US"/>
        </w:rPr>
        <w:t>8</w:t>
      </w:r>
      <w:r w:rsidRPr="00FE0F79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proofErr w:type="gramStart"/>
      <w:r w:rsidRPr="00FE0F79">
        <w:rPr>
          <w:rFonts w:ascii="Times New Roman" w:hAnsi="Times New Roman" w:cs="Times New Roman"/>
          <w:sz w:val="24"/>
          <w:szCs w:val="24"/>
          <w:lang w:val="en-US"/>
        </w:rPr>
        <w:t>Mutations with high or moderate effects in ROH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500-SNP windows)</w:t>
      </w:r>
      <w:r w:rsidRPr="00FE0F79">
        <w:rPr>
          <w:rFonts w:ascii="Times New Roman" w:hAnsi="Times New Roman" w:cs="Times New Roman"/>
          <w:sz w:val="24"/>
          <w:szCs w:val="24"/>
          <w:lang w:val="en-US"/>
        </w:rPr>
        <w:t xml:space="preserve"> of non-breed horses.</w:t>
      </w:r>
      <w:proofErr w:type="gramEnd"/>
      <w:r w:rsidRPr="00FE0F79">
        <w:rPr>
          <w:rFonts w:ascii="Times New Roman" w:hAnsi="Times New Roman" w:cs="Times New Roman"/>
          <w:sz w:val="24"/>
          <w:szCs w:val="24"/>
          <w:lang w:val="en-US"/>
        </w:rPr>
        <w:t xml:space="preserve"> The ROH position and size</w:t>
      </w:r>
      <w:r w:rsidR="000E68A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E68A8" w:rsidRPr="000E68A8">
        <w:rPr>
          <w:rFonts w:ascii="Times New Roman" w:hAnsi="Times New Roman" w:cs="Times New Roman"/>
          <w:sz w:val="24"/>
          <w:szCs w:val="24"/>
          <w:lang w:val="en-US"/>
        </w:rPr>
        <w:t>(EquCab2.70)</w:t>
      </w:r>
      <w:r w:rsidRPr="00FE0F79">
        <w:rPr>
          <w:rFonts w:ascii="Times New Roman" w:hAnsi="Times New Roman" w:cs="Times New Roman"/>
          <w:sz w:val="24"/>
          <w:szCs w:val="24"/>
          <w:lang w:val="en-US"/>
        </w:rPr>
        <w:t xml:space="preserve">, the position of SNPs, their mutant allele, potential impact and type are shown. Impact estimations are derived from </w:t>
      </w:r>
      <w:proofErr w:type="spellStart"/>
      <w:r w:rsidRPr="00FE0F79">
        <w:rPr>
          <w:rFonts w:ascii="Times New Roman" w:hAnsi="Times New Roman" w:cs="Times New Roman"/>
          <w:sz w:val="24"/>
          <w:szCs w:val="24"/>
          <w:lang w:val="en-US"/>
        </w:rPr>
        <w:t>SNPEff</w:t>
      </w:r>
      <w:proofErr w:type="spellEnd"/>
      <w:r w:rsidRPr="00FE0F79">
        <w:rPr>
          <w:rFonts w:ascii="Times New Roman" w:hAnsi="Times New Roman" w:cs="Times New Roman"/>
          <w:sz w:val="24"/>
          <w:szCs w:val="24"/>
          <w:lang w:val="en-US"/>
        </w:rPr>
        <w:t xml:space="preserve"> predictions.</w:t>
      </w:r>
    </w:p>
    <w:tbl>
      <w:tblPr>
        <w:tblW w:w="5232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32"/>
        <w:gridCol w:w="1097"/>
        <w:gridCol w:w="1133"/>
        <w:gridCol w:w="855"/>
        <w:gridCol w:w="1136"/>
        <w:gridCol w:w="994"/>
        <w:gridCol w:w="898"/>
        <w:gridCol w:w="1417"/>
        <w:gridCol w:w="2548"/>
        <w:gridCol w:w="1135"/>
        <w:gridCol w:w="2551"/>
      </w:tblGrid>
      <w:tr w:rsidR="009927C4" w:rsidRPr="009927C4" w:rsidTr="002C2FBD">
        <w:trPr>
          <w:trHeight w:val="297"/>
          <w:tblHeader/>
        </w:trPr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927C4" w:rsidRPr="009927C4" w:rsidRDefault="00D627DF" w:rsidP="009927C4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</w:t>
            </w:r>
            <w:r w:rsidR="009927C4" w:rsidRPr="009927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hromosome</w:t>
            </w:r>
            <w:proofErr w:type="spellEnd"/>
          </w:p>
        </w:tc>
        <w:tc>
          <w:tcPr>
            <w:tcW w:w="3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927C4" w:rsidRPr="009927C4" w:rsidRDefault="009927C4" w:rsidP="009927C4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927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ROH </w:t>
            </w:r>
            <w:proofErr w:type="spellStart"/>
            <w:r w:rsidRPr="009927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tart</w:t>
            </w:r>
            <w:proofErr w:type="spellEnd"/>
          </w:p>
        </w:tc>
        <w:tc>
          <w:tcPr>
            <w:tcW w:w="3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927C4" w:rsidRPr="009927C4" w:rsidRDefault="009927C4" w:rsidP="009927C4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927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ROH end</w:t>
            </w:r>
          </w:p>
        </w:tc>
        <w:tc>
          <w:tcPr>
            <w:tcW w:w="2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927C4" w:rsidRPr="009927C4" w:rsidRDefault="00D627DF" w:rsidP="00D627DF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</w:t>
            </w:r>
            <w:r w:rsidR="009927C4" w:rsidRPr="009927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ize</w:t>
            </w:r>
          </w:p>
        </w:tc>
        <w:tc>
          <w:tcPr>
            <w:tcW w:w="3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927C4" w:rsidRPr="009927C4" w:rsidRDefault="00D627DF" w:rsidP="00D627DF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P</w:t>
            </w:r>
            <w:r w:rsidR="009927C4" w:rsidRPr="009927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osition</w:t>
            </w:r>
          </w:p>
        </w:tc>
        <w:tc>
          <w:tcPr>
            <w:tcW w:w="3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927C4" w:rsidRPr="009927C4" w:rsidRDefault="00D627DF" w:rsidP="009927C4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R</w:t>
            </w:r>
            <w:r w:rsidR="009927C4" w:rsidRPr="009927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ference allele</w:t>
            </w: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927C4" w:rsidRPr="009927C4" w:rsidRDefault="00D627DF" w:rsidP="009927C4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</w:t>
            </w:r>
            <w:r w:rsidR="009927C4" w:rsidRPr="009927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utated</w:t>
            </w:r>
            <w:proofErr w:type="spellEnd"/>
            <w:r w:rsidR="009927C4" w:rsidRPr="009927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allele</w:t>
            </w:r>
          </w:p>
        </w:tc>
        <w:tc>
          <w:tcPr>
            <w:tcW w:w="4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927C4" w:rsidRPr="009927C4" w:rsidRDefault="00D627DF" w:rsidP="00D627DF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I</w:t>
            </w:r>
            <w:r w:rsidR="009927C4" w:rsidRPr="009927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pact</w:t>
            </w:r>
          </w:p>
        </w:tc>
        <w:tc>
          <w:tcPr>
            <w:tcW w:w="8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927C4" w:rsidRPr="009927C4" w:rsidRDefault="00D627DF" w:rsidP="009927C4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T</w:t>
            </w:r>
            <w:r w:rsidR="009927C4" w:rsidRPr="009927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ype</w:t>
            </w:r>
          </w:p>
        </w:tc>
        <w:tc>
          <w:tcPr>
            <w:tcW w:w="3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927C4" w:rsidRPr="009927C4" w:rsidRDefault="00D627DF" w:rsidP="009927C4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G</w:t>
            </w:r>
            <w:r w:rsidR="009927C4" w:rsidRPr="009927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ne</w:t>
            </w:r>
          </w:p>
        </w:tc>
        <w:tc>
          <w:tcPr>
            <w:tcW w:w="8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927C4" w:rsidRPr="009927C4" w:rsidRDefault="00D627DF" w:rsidP="009927C4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T</w:t>
            </w:r>
            <w:r w:rsidR="009927C4" w:rsidRPr="009927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ranscript</w:t>
            </w:r>
            <w:proofErr w:type="spellEnd"/>
          </w:p>
        </w:tc>
      </w:tr>
      <w:tr w:rsidR="009927C4" w:rsidRPr="009927C4" w:rsidTr="002C2FBD">
        <w:trPr>
          <w:trHeight w:val="297"/>
          <w:tblHeader/>
        </w:trPr>
        <w:tc>
          <w:tcPr>
            <w:tcW w:w="4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27C4" w:rsidRPr="009927C4" w:rsidRDefault="009927C4" w:rsidP="009927C4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927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8</w:t>
            </w:r>
          </w:p>
        </w:tc>
        <w:tc>
          <w:tcPr>
            <w:tcW w:w="3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27C4" w:rsidRPr="009927C4" w:rsidRDefault="009927C4" w:rsidP="009927C4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927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394510</w:t>
            </w:r>
          </w:p>
        </w:tc>
        <w:tc>
          <w:tcPr>
            <w:tcW w:w="3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27C4" w:rsidRPr="009927C4" w:rsidRDefault="009927C4" w:rsidP="009927C4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927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970963</w:t>
            </w:r>
          </w:p>
        </w:tc>
        <w:tc>
          <w:tcPr>
            <w:tcW w:w="2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27C4" w:rsidRPr="009927C4" w:rsidRDefault="009927C4" w:rsidP="009927C4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927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76454</w:t>
            </w:r>
          </w:p>
        </w:tc>
        <w:tc>
          <w:tcPr>
            <w:tcW w:w="37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27C4" w:rsidRPr="009927C4" w:rsidRDefault="009927C4" w:rsidP="009927C4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927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441975</w:t>
            </w:r>
          </w:p>
        </w:tc>
        <w:tc>
          <w:tcPr>
            <w:tcW w:w="3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27C4" w:rsidRPr="009927C4" w:rsidRDefault="009927C4" w:rsidP="009927C4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927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T</w:t>
            </w: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27C4" w:rsidRPr="009927C4" w:rsidRDefault="009927C4" w:rsidP="009927C4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927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</w:t>
            </w:r>
          </w:p>
        </w:tc>
        <w:tc>
          <w:tcPr>
            <w:tcW w:w="4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27C4" w:rsidRPr="009927C4" w:rsidRDefault="009927C4" w:rsidP="009927C4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927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ODERATE</w:t>
            </w:r>
          </w:p>
        </w:tc>
        <w:tc>
          <w:tcPr>
            <w:tcW w:w="84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2FBD" w:rsidRDefault="009927C4" w:rsidP="009927C4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9927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MISSENSE_VARIANT</w:t>
            </w:r>
          </w:p>
          <w:p w:rsidR="002C2FBD" w:rsidRDefault="009927C4" w:rsidP="009927C4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9927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&amp;SPLICE_REGION_</w:t>
            </w:r>
          </w:p>
          <w:p w:rsidR="009927C4" w:rsidRPr="009927C4" w:rsidRDefault="009927C4" w:rsidP="009927C4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9927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VARIANT</w:t>
            </w:r>
          </w:p>
        </w:tc>
        <w:tc>
          <w:tcPr>
            <w:tcW w:w="37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27C4" w:rsidRPr="009927C4" w:rsidRDefault="009927C4" w:rsidP="009927C4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927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CSS3</w:t>
            </w:r>
          </w:p>
        </w:tc>
        <w:tc>
          <w:tcPr>
            <w:tcW w:w="8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27C4" w:rsidRPr="009927C4" w:rsidRDefault="009927C4" w:rsidP="009927C4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927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NSECAT00000008574</w:t>
            </w:r>
          </w:p>
        </w:tc>
      </w:tr>
      <w:tr w:rsidR="009927C4" w:rsidRPr="009927C4" w:rsidTr="002C2FBD">
        <w:trPr>
          <w:trHeight w:val="297"/>
          <w:tblHeader/>
        </w:trPr>
        <w:tc>
          <w:tcPr>
            <w:tcW w:w="44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27C4" w:rsidRPr="009927C4" w:rsidRDefault="009927C4" w:rsidP="009927C4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927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8</w:t>
            </w:r>
          </w:p>
        </w:tc>
        <w:tc>
          <w:tcPr>
            <w:tcW w:w="36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27C4" w:rsidRPr="009927C4" w:rsidRDefault="009927C4" w:rsidP="009927C4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927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394510</w:t>
            </w:r>
          </w:p>
        </w:tc>
        <w:tc>
          <w:tcPr>
            <w:tcW w:w="37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27C4" w:rsidRPr="009927C4" w:rsidRDefault="009927C4" w:rsidP="009927C4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927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970963</w:t>
            </w:r>
          </w:p>
        </w:tc>
        <w:tc>
          <w:tcPr>
            <w:tcW w:w="28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27C4" w:rsidRPr="009927C4" w:rsidRDefault="009927C4" w:rsidP="009927C4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927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76454</w:t>
            </w:r>
          </w:p>
        </w:tc>
        <w:tc>
          <w:tcPr>
            <w:tcW w:w="37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27C4" w:rsidRPr="009927C4" w:rsidRDefault="009927C4" w:rsidP="009927C4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927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489080</w:t>
            </w:r>
          </w:p>
        </w:tc>
        <w:tc>
          <w:tcPr>
            <w:tcW w:w="32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27C4" w:rsidRPr="009927C4" w:rsidRDefault="009927C4" w:rsidP="009927C4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927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T</w:t>
            </w:r>
          </w:p>
        </w:tc>
        <w:tc>
          <w:tcPr>
            <w:tcW w:w="29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27C4" w:rsidRPr="009927C4" w:rsidRDefault="009927C4" w:rsidP="009927C4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927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</w:t>
            </w:r>
          </w:p>
        </w:tc>
        <w:tc>
          <w:tcPr>
            <w:tcW w:w="46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27C4" w:rsidRPr="009927C4" w:rsidRDefault="009927C4" w:rsidP="009927C4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927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ODERATE</w:t>
            </w:r>
          </w:p>
        </w:tc>
        <w:tc>
          <w:tcPr>
            <w:tcW w:w="84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27C4" w:rsidRPr="009927C4" w:rsidRDefault="009927C4" w:rsidP="009927C4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927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ISSENSE_VARIANT</w:t>
            </w:r>
          </w:p>
        </w:tc>
        <w:tc>
          <w:tcPr>
            <w:tcW w:w="37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27C4" w:rsidRPr="009927C4" w:rsidRDefault="009927C4" w:rsidP="009927C4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927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CSS3</w:t>
            </w:r>
          </w:p>
        </w:tc>
        <w:tc>
          <w:tcPr>
            <w:tcW w:w="84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27C4" w:rsidRPr="009927C4" w:rsidRDefault="009927C4" w:rsidP="009927C4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927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NSECAT00000008574</w:t>
            </w:r>
          </w:p>
        </w:tc>
      </w:tr>
      <w:tr w:rsidR="009927C4" w:rsidRPr="009927C4" w:rsidTr="002C2FBD">
        <w:trPr>
          <w:trHeight w:val="297"/>
          <w:tblHeader/>
        </w:trPr>
        <w:tc>
          <w:tcPr>
            <w:tcW w:w="44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27C4" w:rsidRPr="009927C4" w:rsidRDefault="009927C4" w:rsidP="009927C4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927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8</w:t>
            </w:r>
          </w:p>
        </w:tc>
        <w:tc>
          <w:tcPr>
            <w:tcW w:w="36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27C4" w:rsidRPr="009927C4" w:rsidRDefault="009927C4" w:rsidP="009927C4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927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394510</w:t>
            </w:r>
          </w:p>
        </w:tc>
        <w:tc>
          <w:tcPr>
            <w:tcW w:w="37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27C4" w:rsidRPr="009927C4" w:rsidRDefault="009927C4" w:rsidP="009927C4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927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970963</w:t>
            </w:r>
          </w:p>
        </w:tc>
        <w:tc>
          <w:tcPr>
            <w:tcW w:w="28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27C4" w:rsidRPr="009927C4" w:rsidRDefault="009927C4" w:rsidP="009927C4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927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76454</w:t>
            </w:r>
          </w:p>
        </w:tc>
        <w:tc>
          <w:tcPr>
            <w:tcW w:w="37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27C4" w:rsidRPr="009927C4" w:rsidRDefault="009927C4" w:rsidP="009927C4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927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584415</w:t>
            </w:r>
          </w:p>
        </w:tc>
        <w:tc>
          <w:tcPr>
            <w:tcW w:w="32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27C4" w:rsidRPr="009927C4" w:rsidRDefault="009927C4" w:rsidP="009927C4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927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T</w:t>
            </w:r>
          </w:p>
        </w:tc>
        <w:tc>
          <w:tcPr>
            <w:tcW w:w="29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27C4" w:rsidRPr="009927C4" w:rsidRDefault="009927C4" w:rsidP="009927C4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927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G</w:t>
            </w:r>
          </w:p>
        </w:tc>
        <w:tc>
          <w:tcPr>
            <w:tcW w:w="46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27C4" w:rsidRPr="009927C4" w:rsidRDefault="009927C4" w:rsidP="009927C4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927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ODERATE</w:t>
            </w:r>
          </w:p>
        </w:tc>
        <w:tc>
          <w:tcPr>
            <w:tcW w:w="84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27C4" w:rsidRPr="009927C4" w:rsidRDefault="009927C4" w:rsidP="009927C4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927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ISSENSE_VARIANT</w:t>
            </w:r>
          </w:p>
        </w:tc>
        <w:tc>
          <w:tcPr>
            <w:tcW w:w="37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27C4" w:rsidRPr="009927C4" w:rsidRDefault="009927C4" w:rsidP="009927C4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927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PPFIA2</w:t>
            </w:r>
          </w:p>
        </w:tc>
        <w:tc>
          <w:tcPr>
            <w:tcW w:w="84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27C4" w:rsidRPr="009927C4" w:rsidRDefault="009927C4" w:rsidP="009927C4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927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NS</w:t>
            </w:r>
            <w:bookmarkStart w:id="0" w:name="_GoBack"/>
            <w:bookmarkEnd w:id="0"/>
            <w:r w:rsidRPr="009927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CAT00000012983</w:t>
            </w:r>
          </w:p>
        </w:tc>
      </w:tr>
      <w:tr w:rsidR="009927C4" w:rsidRPr="009927C4" w:rsidTr="002C2FBD">
        <w:trPr>
          <w:trHeight w:val="297"/>
          <w:tblHeader/>
        </w:trPr>
        <w:tc>
          <w:tcPr>
            <w:tcW w:w="44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27C4" w:rsidRPr="009927C4" w:rsidRDefault="009927C4" w:rsidP="009927C4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927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8</w:t>
            </w:r>
          </w:p>
        </w:tc>
        <w:tc>
          <w:tcPr>
            <w:tcW w:w="36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27C4" w:rsidRPr="009927C4" w:rsidRDefault="009927C4" w:rsidP="009927C4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927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394510</w:t>
            </w:r>
          </w:p>
        </w:tc>
        <w:tc>
          <w:tcPr>
            <w:tcW w:w="37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27C4" w:rsidRPr="009927C4" w:rsidRDefault="009927C4" w:rsidP="009927C4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927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970963</w:t>
            </w:r>
          </w:p>
        </w:tc>
        <w:tc>
          <w:tcPr>
            <w:tcW w:w="28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27C4" w:rsidRPr="009927C4" w:rsidRDefault="009927C4" w:rsidP="009927C4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927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76454</w:t>
            </w:r>
          </w:p>
        </w:tc>
        <w:tc>
          <w:tcPr>
            <w:tcW w:w="37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27C4" w:rsidRPr="009927C4" w:rsidRDefault="009927C4" w:rsidP="009927C4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927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584415</w:t>
            </w:r>
          </w:p>
        </w:tc>
        <w:tc>
          <w:tcPr>
            <w:tcW w:w="32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27C4" w:rsidRPr="009927C4" w:rsidRDefault="009927C4" w:rsidP="009927C4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927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T</w:t>
            </w:r>
          </w:p>
        </w:tc>
        <w:tc>
          <w:tcPr>
            <w:tcW w:w="29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27C4" w:rsidRPr="009927C4" w:rsidRDefault="009927C4" w:rsidP="009927C4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927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G</w:t>
            </w:r>
          </w:p>
        </w:tc>
        <w:tc>
          <w:tcPr>
            <w:tcW w:w="46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27C4" w:rsidRPr="009927C4" w:rsidRDefault="009927C4" w:rsidP="009927C4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927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ODERATE</w:t>
            </w:r>
          </w:p>
        </w:tc>
        <w:tc>
          <w:tcPr>
            <w:tcW w:w="84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27C4" w:rsidRPr="009927C4" w:rsidRDefault="009927C4" w:rsidP="009927C4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927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ISSENSE_VARIANT</w:t>
            </w:r>
          </w:p>
        </w:tc>
        <w:tc>
          <w:tcPr>
            <w:tcW w:w="37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27C4" w:rsidRPr="009927C4" w:rsidRDefault="009927C4" w:rsidP="009927C4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927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PPFIA2</w:t>
            </w:r>
          </w:p>
        </w:tc>
        <w:tc>
          <w:tcPr>
            <w:tcW w:w="84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27C4" w:rsidRPr="009927C4" w:rsidRDefault="009927C4" w:rsidP="009927C4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927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NSECAT00000012992</w:t>
            </w:r>
          </w:p>
        </w:tc>
      </w:tr>
      <w:tr w:rsidR="009927C4" w:rsidRPr="009927C4" w:rsidTr="002C2FBD">
        <w:trPr>
          <w:trHeight w:val="297"/>
          <w:tblHeader/>
        </w:trPr>
        <w:tc>
          <w:tcPr>
            <w:tcW w:w="44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27C4" w:rsidRPr="009927C4" w:rsidRDefault="009927C4" w:rsidP="009927C4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927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8</w:t>
            </w:r>
          </w:p>
        </w:tc>
        <w:tc>
          <w:tcPr>
            <w:tcW w:w="36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27C4" w:rsidRPr="009927C4" w:rsidRDefault="009927C4" w:rsidP="009927C4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927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394510</w:t>
            </w:r>
          </w:p>
        </w:tc>
        <w:tc>
          <w:tcPr>
            <w:tcW w:w="37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27C4" w:rsidRPr="009927C4" w:rsidRDefault="009927C4" w:rsidP="009927C4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927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970963</w:t>
            </w:r>
          </w:p>
        </w:tc>
        <w:tc>
          <w:tcPr>
            <w:tcW w:w="28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27C4" w:rsidRPr="009927C4" w:rsidRDefault="009927C4" w:rsidP="009927C4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927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76454</w:t>
            </w:r>
          </w:p>
        </w:tc>
        <w:tc>
          <w:tcPr>
            <w:tcW w:w="37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27C4" w:rsidRPr="009927C4" w:rsidRDefault="009927C4" w:rsidP="009927C4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927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633158</w:t>
            </w:r>
          </w:p>
        </w:tc>
        <w:tc>
          <w:tcPr>
            <w:tcW w:w="32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27C4" w:rsidRPr="009927C4" w:rsidRDefault="009927C4" w:rsidP="009927C4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927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T</w:t>
            </w:r>
          </w:p>
        </w:tc>
        <w:tc>
          <w:tcPr>
            <w:tcW w:w="29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27C4" w:rsidRPr="009927C4" w:rsidRDefault="009927C4" w:rsidP="009927C4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927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</w:t>
            </w:r>
          </w:p>
        </w:tc>
        <w:tc>
          <w:tcPr>
            <w:tcW w:w="46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27C4" w:rsidRPr="009927C4" w:rsidRDefault="009927C4" w:rsidP="009927C4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927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ODERATE</w:t>
            </w:r>
          </w:p>
        </w:tc>
        <w:tc>
          <w:tcPr>
            <w:tcW w:w="84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27C4" w:rsidRPr="009927C4" w:rsidRDefault="009927C4" w:rsidP="009927C4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927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ISSENSE_VARIANT</w:t>
            </w:r>
          </w:p>
        </w:tc>
        <w:tc>
          <w:tcPr>
            <w:tcW w:w="37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27C4" w:rsidRPr="009927C4" w:rsidRDefault="009927C4" w:rsidP="009927C4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927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PPFIA2</w:t>
            </w:r>
          </w:p>
        </w:tc>
        <w:tc>
          <w:tcPr>
            <w:tcW w:w="84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27C4" w:rsidRPr="009927C4" w:rsidRDefault="009927C4" w:rsidP="009927C4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927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NSECAT00000012983</w:t>
            </w:r>
          </w:p>
        </w:tc>
      </w:tr>
      <w:tr w:rsidR="009927C4" w:rsidRPr="009927C4" w:rsidTr="002C2FBD">
        <w:trPr>
          <w:trHeight w:val="297"/>
          <w:tblHeader/>
        </w:trPr>
        <w:tc>
          <w:tcPr>
            <w:tcW w:w="44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27C4" w:rsidRPr="009927C4" w:rsidRDefault="009927C4" w:rsidP="009927C4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927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8</w:t>
            </w:r>
          </w:p>
        </w:tc>
        <w:tc>
          <w:tcPr>
            <w:tcW w:w="36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27C4" w:rsidRPr="009927C4" w:rsidRDefault="009927C4" w:rsidP="009927C4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927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394510</w:t>
            </w:r>
          </w:p>
        </w:tc>
        <w:tc>
          <w:tcPr>
            <w:tcW w:w="37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27C4" w:rsidRPr="009927C4" w:rsidRDefault="009927C4" w:rsidP="009927C4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927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970963</w:t>
            </w:r>
          </w:p>
        </w:tc>
        <w:tc>
          <w:tcPr>
            <w:tcW w:w="28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27C4" w:rsidRPr="009927C4" w:rsidRDefault="009927C4" w:rsidP="009927C4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927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76454</w:t>
            </w:r>
          </w:p>
        </w:tc>
        <w:tc>
          <w:tcPr>
            <w:tcW w:w="37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27C4" w:rsidRPr="009927C4" w:rsidRDefault="009927C4" w:rsidP="009927C4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927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633158</w:t>
            </w:r>
          </w:p>
        </w:tc>
        <w:tc>
          <w:tcPr>
            <w:tcW w:w="32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27C4" w:rsidRPr="009927C4" w:rsidRDefault="009927C4" w:rsidP="009927C4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927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T</w:t>
            </w:r>
          </w:p>
        </w:tc>
        <w:tc>
          <w:tcPr>
            <w:tcW w:w="29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27C4" w:rsidRPr="009927C4" w:rsidRDefault="009927C4" w:rsidP="009927C4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927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</w:t>
            </w:r>
          </w:p>
        </w:tc>
        <w:tc>
          <w:tcPr>
            <w:tcW w:w="46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27C4" w:rsidRPr="009927C4" w:rsidRDefault="009927C4" w:rsidP="009927C4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927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ODERATE</w:t>
            </w:r>
          </w:p>
        </w:tc>
        <w:tc>
          <w:tcPr>
            <w:tcW w:w="84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27C4" w:rsidRPr="009927C4" w:rsidRDefault="009927C4" w:rsidP="009927C4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927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ISSENSE_VARIANT</w:t>
            </w:r>
          </w:p>
        </w:tc>
        <w:tc>
          <w:tcPr>
            <w:tcW w:w="37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27C4" w:rsidRPr="009927C4" w:rsidRDefault="009927C4" w:rsidP="009927C4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927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PPFIA2</w:t>
            </w:r>
          </w:p>
        </w:tc>
        <w:tc>
          <w:tcPr>
            <w:tcW w:w="84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27C4" w:rsidRPr="009927C4" w:rsidRDefault="009927C4" w:rsidP="009927C4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927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NSECAT00000012992</w:t>
            </w:r>
          </w:p>
        </w:tc>
      </w:tr>
      <w:tr w:rsidR="009927C4" w:rsidRPr="009927C4" w:rsidTr="002C2FBD">
        <w:trPr>
          <w:trHeight w:val="297"/>
          <w:tblHeader/>
        </w:trPr>
        <w:tc>
          <w:tcPr>
            <w:tcW w:w="44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27C4" w:rsidRPr="009927C4" w:rsidRDefault="009927C4" w:rsidP="009927C4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927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8</w:t>
            </w:r>
          </w:p>
        </w:tc>
        <w:tc>
          <w:tcPr>
            <w:tcW w:w="36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27C4" w:rsidRPr="009927C4" w:rsidRDefault="009927C4" w:rsidP="009927C4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927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394510</w:t>
            </w:r>
          </w:p>
        </w:tc>
        <w:tc>
          <w:tcPr>
            <w:tcW w:w="37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27C4" w:rsidRPr="009927C4" w:rsidRDefault="009927C4" w:rsidP="009927C4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927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970963</w:t>
            </w:r>
          </w:p>
        </w:tc>
        <w:tc>
          <w:tcPr>
            <w:tcW w:w="28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27C4" w:rsidRPr="009927C4" w:rsidRDefault="009927C4" w:rsidP="009927C4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927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76454</w:t>
            </w:r>
          </w:p>
        </w:tc>
        <w:tc>
          <w:tcPr>
            <w:tcW w:w="37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27C4" w:rsidRPr="009927C4" w:rsidRDefault="009927C4" w:rsidP="009927C4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927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661359</w:t>
            </w:r>
          </w:p>
        </w:tc>
        <w:tc>
          <w:tcPr>
            <w:tcW w:w="32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27C4" w:rsidRPr="009927C4" w:rsidRDefault="009927C4" w:rsidP="009927C4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927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</w:t>
            </w:r>
          </w:p>
        </w:tc>
        <w:tc>
          <w:tcPr>
            <w:tcW w:w="29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27C4" w:rsidRPr="009927C4" w:rsidRDefault="009927C4" w:rsidP="009927C4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927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T</w:t>
            </w:r>
          </w:p>
        </w:tc>
        <w:tc>
          <w:tcPr>
            <w:tcW w:w="46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27C4" w:rsidRPr="009927C4" w:rsidRDefault="009927C4" w:rsidP="009927C4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927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ODERATE</w:t>
            </w:r>
          </w:p>
        </w:tc>
        <w:tc>
          <w:tcPr>
            <w:tcW w:w="84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27C4" w:rsidRPr="009927C4" w:rsidRDefault="009927C4" w:rsidP="009927C4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927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ISSENSE_VARIANT</w:t>
            </w:r>
          </w:p>
        </w:tc>
        <w:tc>
          <w:tcPr>
            <w:tcW w:w="37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27C4" w:rsidRPr="009927C4" w:rsidRDefault="009927C4" w:rsidP="009927C4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927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PPFIA2</w:t>
            </w:r>
          </w:p>
        </w:tc>
        <w:tc>
          <w:tcPr>
            <w:tcW w:w="84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27C4" w:rsidRPr="009927C4" w:rsidRDefault="009927C4" w:rsidP="009927C4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927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NSECAT00000012983</w:t>
            </w:r>
          </w:p>
        </w:tc>
      </w:tr>
      <w:tr w:rsidR="009927C4" w:rsidRPr="009927C4" w:rsidTr="002C2FBD">
        <w:trPr>
          <w:trHeight w:val="297"/>
          <w:tblHeader/>
        </w:trPr>
        <w:tc>
          <w:tcPr>
            <w:tcW w:w="44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927C4" w:rsidRPr="009927C4" w:rsidRDefault="009927C4" w:rsidP="009927C4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927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8</w:t>
            </w:r>
          </w:p>
        </w:tc>
        <w:tc>
          <w:tcPr>
            <w:tcW w:w="36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927C4" w:rsidRPr="009927C4" w:rsidRDefault="009927C4" w:rsidP="009927C4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927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394510</w:t>
            </w:r>
          </w:p>
        </w:tc>
        <w:tc>
          <w:tcPr>
            <w:tcW w:w="37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927C4" w:rsidRPr="009927C4" w:rsidRDefault="009927C4" w:rsidP="009927C4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927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970963</w:t>
            </w:r>
          </w:p>
        </w:tc>
        <w:tc>
          <w:tcPr>
            <w:tcW w:w="28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927C4" w:rsidRPr="009927C4" w:rsidRDefault="009927C4" w:rsidP="009927C4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927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76454</w:t>
            </w:r>
          </w:p>
        </w:tc>
        <w:tc>
          <w:tcPr>
            <w:tcW w:w="37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927C4" w:rsidRPr="009927C4" w:rsidRDefault="009927C4" w:rsidP="009927C4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927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661359</w:t>
            </w:r>
          </w:p>
        </w:tc>
        <w:tc>
          <w:tcPr>
            <w:tcW w:w="32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927C4" w:rsidRPr="009927C4" w:rsidRDefault="009927C4" w:rsidP="009927C4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927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</w:t>
            </w:r>
          </w:p>
        </w:tc>
        <w:tc>
          <w:tcPr>
            <w:tcW w:w="29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927C4" w:rsidRPr="009927C4" w:rsidRDefault="009927C4" w:rsidP="009927C4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927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T</w:t>
            </w:r>
          </w:p>
        </w:tc>
        <w:tc>
          <w:tcPr>
            <w:tcW w:w="46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927C4" w:rsidRPr="009927C4" w:rsidRDefault="009927C4" w:rsidP="009927C4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927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ODERATE</w:t>
            </w:r>
          </w:p>
        </w:tc>
        <w:tc>
          <w:tcPr>
            <w:tcW w:w="84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927C4" w:rsidRPr="009927C4" w:rsidRDefault="009927C4" w:rsidP="009927C4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927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ISSENSE_VARIANT</w:t>
            </w:r>
          </w:p>
        </w:tc>
        <w:tc>
          <w:tcPr>
            <w:tcW w:w="37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927C4" w:rsidRPr="009927C4" w:rsidRDefault="009927C4" w:rsidP="009927C4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927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PPFIA2</w:t>
            </w:r>
          </w:p>
        </w:tc>
        <w:tc>
          <w:tcPr>
            <w:tcW w:w="84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927C4" w:rsidRPr="009927C4" w:rsidRDefault="009927C4" w:rsidP="009927C4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927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NSECAT00000012992</w:t>
            </w:r>
          </w:p>
        </w:tc>
      </w:tr>
    </w:tbl>
    <w:p w:rsidR="00F22CD6" w:rsidRDefault="00F22CD6" w:rsidP="009927C4">
      <w:pPr>
        <w:ind w:left="0"/>
      </w:pPr>
    </w:p>
    <w:sectPr w:rsidR="00F22CD6" w:rsidSect="009927C4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927C4"/>
    <w:rsid w:val="000D3E61"/>
    <w:rsid w:val="000E68A8"/>
    <w:rsid w:val="002C2FBD"/>
    <w:rsid w:val="009927C4"/>
    <w:rsid w:val="00D627DF"/>
    <w:rsid w:val="00DF3BD7"/>
    <w:rsid w:val="00F22C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line="276" w:lineRule="auto"/>
        <w:ind w:left="703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927C4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line="276" w:lineRule="auto"/>
        <w:ind w:left="703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927C4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57241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665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5</Words>
  <Characters>982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TiHo</Company>
  <LinksUpToDate>false</LinksUpToDate>
  <CharactersWithSpaces>11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tzger, Julia</dc:creator>
  <cp:lastModifiedBy>Distl, Ottmar</cp:lastModifiedBy>
  <cp:revision>6</cp:revision>
  <dcterms:created xsi:type="dcterms:W3CDTF">2015-06-19T08:59:00Z</dcterms:created>
  <dcterms:modified xsi:type="dcterms:W3CDTF">2015-08-06T07:54:00Z</dcterms:modified>
</cp:coreProperties>
</file>